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1DE" w:rsidRPr="002910E7" w:rsidRDefault="00FE11DE" w:rsidP="00AC468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2910E7">
        <w:rPr>
          <w:rFonts w:ascii="Times New Roman" w:hAnsi="Times New Roman" w:cs="Times New Roman"/>
          <w:sz w:val="24"/>
          <w:szCs w:val="24"/>
        </w:rPr>
        <w:t xml:space="preserve">Table </w:t>
      </w:r>
      <w:r w:rsidR="00AC4687" w:rsidRPr="002910E7">
        <w:rPr>
          <w:rFonts w:ascii="Times New Roman" w:hAnsi="Times New Roman" w:cs="Times New Roman"/>
          <w:sz w:val="24"/>
          <w:szCs w:val="24"/>
        </w:rPr>
        <w:t>S</w:t>
      </w:r>
      <w:r w:rsidRPr="002910E7"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 w:rsidRPr="002910E7">
        <w:rPr>
          <w:rFonts w:ascii="Times New Roman" w:hAnsi="Times New Roman" w:cs="Times New Roman"/>
          <w:sz w:val="24"/>
          <w:szCs w:val="24"/>
        </w:rPr>
        <w:t xml:space="preserve">Chromosomal position of human </w:t>
      </w:r>
      <w:proofErr w:type="spellStart"/>
      <w:r w:rsidR="00750BCF" w:rsidRPr="002910E7">
        <w:rPr>
          <w:rFonts w:ascii="Times New Roman" w:hAnsi="Times New Roman" w:cs="Times New Roman"/>
          <w:sz w:val="24"/>
          <w:szCs w:val="24"/>
        </w:rPr>
        <w:t>homologs</w:t>
      </w:r>
      <w:proofErr w:type="spellEnd"/>
      <w:r w:rsidRPr="002910E7">
        <w:rPr>
          <w:rFonts w:ascii="Times New Roman" w:hAnsi="Times New Roman" w:cs="Times New Roman"/>
          <w:sz w:val="24"/>
          <w:szCs w:val="24"/>
        </w:rPr>
        <w:t xml:space="preserve"> of all study genes.</w:t>
      </w:r>
      <w:proofErr w:type="gramEnd"/>
    </w:p>
    <w:tbl>
      <w:tblPr>
        <w:tblW w:w="3240" w:type="dxa"/>
        <w:tblInd w:w="88" w:type="dxa"/>
        <w:tblLook w:val="04A0"/>
      </w:tblPr>
      <w:tblGrid>
        <w:gridCol w:w="1460"/>
        <w:gridCol w:w="1780"/>
      </w:tblGrid>
      <w:tr w:rsidR="002910E7" w:rsidRPr="002910E7" w:rsidTr="002910E7">
        <w:trPr>
          <w:trHeight w:val="510"/>
        </w:trPr>
        <w:tc>
          <w:tcPr>
            <w:tcW w:w="14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uman ge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romosomal position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MIER1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p31.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MED8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p34.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FOXJ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p34.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FOXD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p34-p3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PAX7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p36.2-p36.1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SPTBN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2p2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NCL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2q12-qter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IP6K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 xml:space="preserve">3p21 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IP6K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3p21.3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CTNNB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3p22-p21.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PHOX2B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4p1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DSPP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4q21.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PITX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4q25-q26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PITX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5q3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NKX2-5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5q34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IP6K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6p2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TAF1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6p2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TRERF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6p21.1-12.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RXRB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6p21.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HIST1H1A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6p21.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FOXQ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6p25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HEY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6q2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POU6F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7p14-p1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CUX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7q22.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EZH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7q35-q36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MYST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8p1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HNF4G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8q2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FOXB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9q21.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IPMK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0q2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NKX2-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0q24.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PITX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0q25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FOXI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0q26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ALX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1p11.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PHOX2A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1q13.3-q13.4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RARG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2q1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CUX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2q24.1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CLIP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2q24.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RPGRIP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4q1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FOXA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4q12-1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NKX2-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4q1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PNN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4q21.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C14orf4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4q24.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MED6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4q24.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RCOR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4q32.3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FOXB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5q21-26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TFAP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6p1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MYH1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6p13.13-p13.1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A2BP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6p13.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FOXL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6q24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NCOR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p11.2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MYH10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7p1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MYH8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7p13.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JUP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7q2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EZH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7q21.1-q21.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THOC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7q25.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FOXA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9q13.2-q13.4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ZNF54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19q13.3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NKX2-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20p1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HNF4A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20q12-q13.1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SUV39H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Xp11.23</w:t>
            </w:r>
          </w:p>
        </w:tc>
      </w:tr>
      <w:tr w:rsidR="002910E7" w:rsidRPr="002910E7" w:rsidTr="002910E7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i/>
                <w:sz w:val="20"/>
                <w:szCs w:val="20"/>
              </w:rPr>
              <w:t>ARX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910E7" w:rsidRPr="002910E7" w:rsidRDefault="002910E7" w:rsidP="002910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10E7">
              <w:rPr>
                <w:rFonts w:ascii="Arial" w:eastAsia="Times New Roman" w:hAnsi="Arial" w:cs="Arial"/>
                <w:sz w:val="20"/>
                <w:szCs w:val="20"/>
              </w:rPr>
              <w:t>Xp22.13</w:t>
            </w:r>
          </w:p>
        </w:tc>
      </w:tr>
    </w:tbl>
    <w:p w:rsidR="00FE11DE" w:rsidRDefault="00FE11DE"/>
    <w:sectPr w:rsidR="00FE11DE" w:rsidSect="00AE44E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AE9" w:rsidRDefault="00252AE9" w:rsidP="00D8400B">
      <w:pPr>
        <w:spacing w:after="0" w:line="240" w:lineRule="auto"/>
      </w:pPr>
      <w:r>
        <w:separator/>
      </w:r>
    </w:p>
  </w:endnote>
  <w:endnote w:type="continuationSeparator" w:id="0">
    <w:p w:rsidR="00252AE9" w:rsidRDefault="00252AE9" w:rsidP="00D84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03197"/>
      <w:docPartObj>
        <w:docPartGallery w:val="Page Numbers (Bottom of Page)"/>
        <w:docPartUnique/>
      </w:docPartObj>
    </w:sdtPr>
    <w:sdtContent>
      <w:p w:rsidR="00D8400B" w:rsidRDefault="00417044">
        <w:pPr>
          <w:pStyle w:val="Footer"/>
          <w:jc w:val="center"/>
        </w:pPr>
        <w:fldSimple w:instr=" PAGE   \* MERGEFORMAT ">
          <w:r w:rsidR="002910E7">
            <w:rPr>
              <w:noProof/>
            </w:rPr>
            <w:t>1</w:t>
          </w:r>
        </w:fldSimple>
      </w:p>
    </w:sdtContent>
  </w:sdt>
  <w:p w:rsidR="00D8400B" w:rsidRDefault="00D8400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AE9" w:rsidRDefault="00252AE9" w:rsidP="00D8400B">
      <w:pPr>
        <w:spacing w:after="0" w:line="240" w:lineRule="auto"/>
      </w:pPr>
      <w:r>
        <w:separator/>
      </w:r>
    </w:p>
  </w:footnote>
  <w:footnote w:type="continuationSeparator" w:id="0">
    <w:p w:rsidR="00252AE9" w:rsidRDefault="00252AE9" w:rsidP="00D840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400B" w:rsidRDefault="00AC4687">
    <w:pPr>
      <w:pStyle w:val="Header"/>
    </w:pPr>
    <w:r>
      <w:t>Table S5</w:t>
    </w:r>
    <w:r w:rsidR="00D8400B">
      <w:ptab w:relativeTo="margin" w:alignment="center" w:leader="none"/>
    </w:r>
    <w:r w:rsidR="00D8400B">
      <w:ptab w:relativeTo="margin" w:alignment="right" w:leader="none"/>
    </w:r>
    <w:r w:rsidR="00D8400B">
      <w:t>Hammock 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76E4"/>
    <w:rsid w:val="00007774"/>
    <w:rsid w:val="00057268"/>
    <w:rsid w:val="0009384A"/>
    <w:rsid w:val="000F4352"/>
    <w:rsid w:val="000F76E4"/>
    <w:rsid w:val="00140CED"/>
    <w:rsid w:val="0015751D"/>
    <w:rsid w:val="001B238B"/>
    <w:rsid w:val="00252AE9"/>
    <w:rsid w:val="002742B8"/>
    <w:rsid w:val="002910E7"/>
    <w:rsid w:val="003138E6"/>
    <w:rsid w:val="00376294"/>
    <w:rsid w:val="003919B0"/>
    <w:rsid w:val="003D596B"/>
    <w:rsid w:val="003E739A"/>
    <w:rsid w:val="00417044"/>
    <w:rsid w:val="00456480"/>
    <w:rsid w:val="004925A4"/>
    <w:rsid w:val="004D1D3F"/>
    <w:rsid w:val="005065EF"/>
    <w:rsid w:val="00587FCB"/>
    <w:rsid w:val="00645454"/>
    <w:rsid w:val="006873BC"/>
    <w:rsid w:val="00750BCF"/>
    <w:rsid w:val="00940BE7"/>
    <w:rsid w:val="009A2948"/>
    <w:rsid w:val="00A84AC1"/>
    <w:rsid w:val="00AC4687"/>
    <w:rsid w:val="00AE44E3"/>
    <w:rsid w:val="00B16D92"/>
    <w:rsid w:val="00B65A29"/>
    <w:rsid w:val="00B67BE8"/>
    <w:rsid w:val="00B7786F"/>
    <w:rsid w:val="00CA1414"/>
    <w:rsid w:val="00D676BF"/>
    <w:rsid w:val="00D8400B"/>
    <w:rsid w:val="00E54294"/>
    <w:rsid w:val="00E66004"/>
    <w:rsid w:val="00EE3901"/>
    <w:rsid w:val="00FE1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7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26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4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00B"/>
  </w:style>
  <w:style w:type="paragraph" w:styleId="Footer">
    <w:name w:val="footer"/>
    <w:basedOn w:val="Normal"/>
    <w:link w:val="FooterChar"/>
    <w:uiPriority w:val="99"/>
    <w:unhideWhenUsed/>
    <w:rsid w:val="00D84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0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25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cp:lastPrinted>2010-07-08T14:53:00Z</cp:lastPrinted>
  <dcterms:created xsi:type="dcterms:W3CDTF">2010-10-25T19:15:00Z</dcterms:created>
  <dcterms:modified xsi:type="dcterms:W3CDTF">2010-10-25T19:21:00Z</dcterms:modified>
</cp:coreProperties>
</file>